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7FA3" w:rsidRPr="002C6C10" w:rsidRDefault="008E25B9" w:rsidP="008E25B9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666666"/>
        </w:rPr>
      </w:pPr>
      <w:r w:rsidRPr="00A046DF">
        <w:rPr>
          <w:rFonts w:ascii="Times New Roman" w:eastAsia="Calibri" w:hAnsi="Times New Roman" w:cs="Times New Roman"/>
          <w:b/>
          <w:lang w:val="en-US"/>
        </w:rPr>
        <w:t>Supplementa</w:t>
      </w:r>
      <w:r w:rsidR="007110D3">
        <w:rPr>
          <w:rFonts w:ascii="Times New Roman" w:eastAsia="Calibri" w:hAnsi="Times New Roman" w:cs="Times New Roman"/>
          <w:b/>
          <w:lang w:val="en-US"/>
        </w:rPr>
        <w:t>ry</w:t>
      </w:r>
      <w:r w:rsidRPr="00A046DF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7110D3">
        <w:rPr>
          <w:rFonts w:ascii="Times New Roman" w:eastAsia="Calibri" w:hAnsi="Times New Roman" w:cs="Times New Roman"/>
          <w:b/>
          <w:lang w:val="en-US"/>
        </w:rPr>
        <w:t>T</w:t>
      </w:r>
      <w:bookmarkStart w:id="0" w:name="_GoBack"/>
      <w:bookmarkEnd w:id="0"/>
      <w:r w:rsidRPr="00A046DF">
        <w:rPr>
          <w:rFonts w:ascii="Times New Roman" w:eastAsia="Calibri" w:hAnsi="Times New Roman" w:cs="Times New Roman"/>
          <w:b/>
          <w:color w:val="000000"/>
          <w:lang w:val="en-US"/>
        </w:rPr>
        <w:t xml:space="preserve">able 1:  </w:t>
      </w:r>
      <w:r w:rsidRPr="002C6C10">
        <w:rPr>
          <w:rFonts w:ascii="Times New Roman" w:eastAsia="Calibri" w:hAnsi="Times New Roman" w:cs="Times New Roman"/>
          <w:color w:val="000000"/>
          <w:lang w:val="en-US"/>
        </w:rPr>
        <w:t>Forward and reverse primer sequences used for determination of monocyte transcript levels</w:t>
      </w:r>
    </w:p>
    <w:p w:rsidR="00524E00" w:rsidRPr="002C6C10" w:rsidRDefault="00524E00">
      <w:pPr>
        <w:rPr>
          <w:rFonts w:ascii="Times New Roman" w:hAnsi="Times New Roman" w:cs="Times New Roman"/>
          <w:color w:val="666666"/>
          <w:sz w:val="22"/>
          <w:szCs w:val="22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4820"/>
        <w:gridCol w:w="4111"/>
      </w:tblGrid>
      <w:tr w:rsidR="00524E00" w:rsidRPr="00A046DF" w:rsidTr="00524E00">
        <w:tc>
          <w:tcPr>
            <w:tcW w:w="2263" w:type="dxa"/>
          </w:tcPr>
          <w:p w:rsidR="00524E00" w:rsidRPr="00A046DF" w:rsidRDefault="00524E00" w:rsidP="00524E0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Gènes</w:t>
            </w:r>
            <w:r w:rsidR="004E6843" w:rsidRPr="00A046DF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</w:t>
            </w:r>
          </w:p>
        </w:tc>
        <w:tc>
          <w:tcPr>
            <w:tcW w:w="4820" w:type="dxa"/>
          </w:tcPr>
          <w:p w:rsidR="00524E00" w:rsidRPr="00DD6681" w:rsidRDefault="00DD6681" w:rsidP="00524E0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046D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Forward 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s</w:t>
            </w:r>
            <w:r w:rsidR="00BE4BD9" w:rsidRPr="00DD6681"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="00524E00" w:rsidRPr="00DD6681">
              <w:rPr>
                <w:rFonts w:ascii="Times New Roman" w:hAnsi="Times New Roman" w:cs="Times New Roman"/>
                <w:b/>
                <w:bCs/>
                <w:lang w:val="en-US"/>
              </w:rPr>
              <w:t>quences (5’-&gt;3’)</w:t>
            </w:r>
          </w:p>
        </w:tc>
        <w:tc>
          <w:tcPr>
            <w:tcW w:w="4111" w:type="dxa"/>
          </w:tcPr>
          <w:p w:rsidR="00524E00" w:rsidRPr="00A046DF" w:rsidRDefault="00DD6681" w:rsidP="00524E0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R</w:t>
            </w:r>
            <w:r w:rsidRPr="00A046DF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 xml:space="preserve">everse </w:t>
            </w:r>
            <w: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s</w:t>
            </w:r>
            <w:proofErr w:type="spellStart"/>
            <w:r w:rsidR="00BE4BD9">
              <w:rPr>
                <w:rFonts w:ascii="Times New Roman" w:hAnsi="Times New Roman" w:cs="Times New Roman"/>
                <w:b/>
                <w:bCs/>
                <w:lang w:val="fr-FR"/>
              </w:rPr>
              <w:t>e</w:t>
            </w:r>
            <w:r w:rsidR="00524E00" w:rsidRPr="00A046DF">
              <w:rPr>
                <w:rFonts w:ascii="Times New Roman" w:hAnsi="Times New Roman" w:cs="Times New Roman"/>
                <w:b/>
                <w:bCs/>
                <w:lang w:val="fr-FR"/>
              </w:rPr>
              <w:t>quences</w:t>
            </w:r>
            <w:proofErr w:type="spellEnd"/>
            <w:r w:rsidR="00524E00" w:rsidRPr="00A046DF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(5’-&gt;3’)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CD64 (</w:t>
            </w:r>
            <w:proofErr w:type="spellStart"/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FcγRI</w:t>
            </w:r>
            <w:proofErr w:type="spellEnd"/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)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ATACAGGTGCCAGAGAGGTCTC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CCAGCTTATCCTTCCACGCATG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CD16a (</w:t>
            </w:r>
            <w:proofErr w:type="spellStart"/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FcγRIII</w:t>
            </w:r>
            <w:r w:rsidR="00434813" w:rsidRPr="00A046DF">
              <w:rPr>
                <w:rFonts w:ascii="Times New Roman" w:hAnsi="Times New Roman" w:cs="Times New Roman"/>
                <w:b/>
                <w:bCs/>
                <w:lang w:val="fr-FR"/>
              </w:rPr>
              <w:t>A</w:t>
            </w:r>
            <w:proofErr w:type="spellEnd"/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)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GGTGACTTGTCCACTCCAGTGT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ACCATTGAGGCTCCAGGAACAC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CR1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TAGGTGTCAGCCTGGCTTTGTC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GACATCTGGAGGTGGCTGACAT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CR3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GGAACGCCATTGTCTGCTTTCG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ATGCTGAGGTCATCCTGGCAGA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CD163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CCAGAAGGAACTTGTAGCCACAG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CAGGCACCAAGCGTTTTGAGCT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CD36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CAGGTCAACCTATTGGTCAAGCC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GCCTTCTCATCACCAATGGTCC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CD206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AGCCAACACCAGCTCCTCAAGA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CAAAACGCTCGCGCATTGTCCA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TLR2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CTTCACTCAGGAGCAGCAAGCA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ACACCAGTGCTGTCCTGTGACA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LILRB1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CTCCCTATGAGTGGTCTCTACC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CTGTTGTAGCCAGCATCAGAGC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LILRB2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GTGTGGTCTTCACCCAGTGATC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AGCCGACATCAGAGACACACTG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Tim3</w:t>
            </w:r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GACTCTAGCAGACAGTGGGATC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GGTGGTAAGCATCCTTGGAAAGG</w:t>
            </w:r>
          </w:p>
        </w:tc>
      </w:tr>
      <w:tr w:rsidR="004E6843" w:rsidRPr="00A046DF" w:rsidTr="00524E00">
        <w:tc>
          <w:tcPr>
            <w:tcW w:w="2263" w:type="dxa"/>
          </w:tcPr>
          <w:p w:rsidR="004E6843" w:rsidRPr="00A046DF" w:rsidRDefault="008E25B9" w:rsidP="004E684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proofErr w:type="spellStart"/>
            <w:r w:rsidRPr="00A046DF">
              <w:rPr>
                <w:rFonts w:ascii="Times New Roman" w:hAnsi="Times New Roman" w:cs="Times New Roman"/>
                <w:b/>
                <w:bCs/>
                <w:lang w:val="fr-FR"/>
              </w:rPr>
              <w:t>Beta</w:t>
            </w:r>
            <w:proofErr w:type="spellEnd"/>
            <w:r w:rsidR="004E6843" w:rsidRPr="00A046DF"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proofErr w:type="spellStart"/>
            <w:r w:rsidR="004E6843" w:rsidRPr="00A046DF">
              <w:rPr>
                <w:rFonts w:ascii="Times New Roman" w:hAnsi="Times New Roman" w:cs="Times New Roman"/>
                <w:b/>
                <w:bCs/>
                <w:lang w:val="fr-FR"/>
              </w:rPr>
              <w:t>actin</w:t>
            </w:r>
            <w:proofErr w:type="spellEnd"/>
          </w:p>
        </w:tc>
        <w:tc>
          <w:tcPr>
            <w:tcW w:w="4820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GTGGCCGAGGACTTTGATT</w:t>
            </w:r>
          </w:p>
        </w:tc>
        <w:tc>
          <w:tcPr>
            <w:tcW w:w="4111" w:type="dxa"/>
          </w:tcPr>
          <w:p w:rsidR="004E6843" w:rsidRPr="00A046DF" w:rsidRDefault="004E6843" w:rsidP="004E6843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A046DF">
              <w:rPr>
                <w:rFonts w:ascii="Times New Roman" w:hAnsi="Times New Roman" w:cs="Times New Roman"/>
                <w:lang w:val="fr-FR"/>
              </w:rPr>
              <w:t>ATGCTATCACCTCCCCTGTG</w:t>
            </w:r>
          </w:p>
        </w:tc>
      </w:tr>
    </w:tbl>
    <w:p w:rsidR="00BE4BD9" w:rsidRPr="00BE4BD9" w:rsidRDefault="00BE4BD9" w:rsidP="00BE4BD9">
      <w:pPr>
        <w:spacing w:line="276" w:lineRule="auto"/>
        <w:rPr>
          <w:rFonts w:ascii="Times New Roman" w:hAnsi="Times New Roman" w:cs="Times New Roman"/>
          <w:lang w:val="en-US"/>
        </w:rPr>
      </w:pPr>
      <w:r w:rsidRPr="00BE4BD9">
        <w:rPr>
          <w:rFonts w:ascii="Times New Roman" w:hAnsi="Times New Roman" w:cs="Times New Roman"/>
          <w:lang w:val="en-US"/>
        </w:rPr>
        <w:t xml:space="preserve">Primers sequences </w:t>
      </w:r>
      <w:r>
        <w:rPr>
          <w:rFonts w:ascii="Times New Roman" w:hAnsi="Times New Roman" w:cs="Times New Roman"/>
          <w:lang w:val="en-US"/>
        </w:rPr>
        <w:t>were</w:t>
      </w:r>
      <w:r w:rsidRPr="00BE4BD9">
        <w:rPr>
          <w:rFonts w:ascii="Times New Roman" w:hAnsi="Times New Roman" w:cs="Times New Roman"/>
          <w:lang w:val="en-US"/>
        </w:rPr>
        <w:t xml:space="preserve"> </w:t>
      </w:r>
      <w:r w:rsidR="002C6C10">
        <w:rPr>
          <w:rFonts w:ascii="Times New Roman" w:hAnsi="Times New Roman" w:cs="Times New Roman"/>
          <w:lang w:val="en-US"/>
        </w:rPr>
        <w:t>designed</w:t>
      </w:r>
      <w:r w:rsidRPr="00BE4BD9">
        <w:rPr>
          <w:rFonts w:ascii="Times New Roman" w:hAnsi="Times New Roman" w:cs="Times New Roman"/>
          <w:lang w:val="en-US"/>
        </w:rPr>
        <w:t xml:space="preserve"> on </w:t>
      </w:r>
      <w:proofErr w:type="spellStart"/>
      <w:r w:rsidR="002C6C10">
        <w:rPr>
          <w:rFonts w:ascii="Times New Roman" w:hAnsi="Times New Roman" w:cs="Times New Roman"/>
          <w:lang w:val="en-US"/>
        </w:rPr>
        <w:t>O</w:t>
      </w:r>
      <w:r w:rsidRPr="00BE4BD9">
        <w:rPr>
          <w:rFonts w:ascii="Times New Roman" w:hAnsi="Times New Roman" w:cs="Times New Roman"/>
          <w:lang w:val="en-US"/>
        </w:rPr>
        <w:t>rigene</w:t>
      </w:r>
      <w:proofErr w:type="spellEnd"/>
      <w:r w:rsidRPr="00BE4BD9">
        <w:rPr>
          <w:rFonts w:ascii="Times New Roman" w:hAnsi="Times New Roman" w:cs="Times New Roman"/>
          <w:lang w:val="en-US"/>
        </w:rPr>
        <w:t xml:space="preserve"> website and ordered from IDT</w:t>
      </w:r>
      <w:r w:rsidR="002C6C10">
        <w:rPr>
          <w:rFonts w:ascii="Times New Roman" w:hAnsi="Times New Roman" w:cs="Times New Roman"/>
          <w:lang w:val="en-US"/>
        </w:rPr>
        <w:t>,</w:t>
      </w:r>
      <w:r w:rsidRPr="00BE4BD9">
        <w:rPr>
          <w:rFonts w:ascii="Times New Roman" w:hAnsi="Times New Roman" w:cs="Times New Roman"/>
          <w:lang w:val="en-US"/>
        </w:rPr>
        <w:t xml:space="preserve"> France</w:t>
      </w:r>
      <w:r w:rsidR="002C6C10">
        <w:rPr>
          <w:rFonts w:ascii="Times New Roman" w:hAnsi="Times New Roman" w:cs="Times New Roman"/>
          <w:lang w:val="en-US"/>
        </w:rPr>
        <w:t>.</w:t>
      </w:r>
    </w:p>
    <w:sectPr w:rsidR="00BE4BD9" w:rsidRPr="00BE4BD9" w:rsidSect="00331C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C4E"/>
    <w:rsid w:val="000124DD"/>
    <w:rsid w:val="000C20DB"/>
    <w:rsid w:val="001A7AAC"/>
    <w:rsid w:val="00237462"/>
    <w:rsid w:val="002C1F1C"/>
    <w:rsid w:val="002C6C10"/>
    <w:rsid w:val="002F1586"/>
    <w:rsid w:val="00331C4E"/>
    <w:rsid w:val="00434813"/>
    <w:rsid w:val="00451D87"/>
    <w:rsid w:val="004C686B"/>
    <w:rsid w:val="004E6843"/>
    <w:rsid w:val="004E7FA3"/>
    <w:rsid w:val="00524E00"/>
    <w:rsid w:val="00670ACD"/>
    <w:rsid w:val="007110D3"/>
    <w:rsid w:val="007D3EBC"/>
    <w:rsid w:val="008C59BC"/>
    <w:rsid w:val="008E25B9"/>
    <w:rsid w:val="0092356E"/>
    <w:rsid w:val="00A046DF"/>
    <w:rsid w:val="00B4203C"/>
    <w:rsid w:val="00B62797"/>
    <w:rsid w:val="00BB7726"/>
    <w:rsid w:val="00BE4BD9"/>
    <w:rsid w:val="00C93AE5"/>
    <w:rsid w:val="00CE57EA"/>
    <w:rsid w:val="00D33B2A"/>
    <w:rsid w:val="00D472C2"/>
    <w:rsid w:val="00DD6681"/>
    <w:rsid w:val="00E20640"/>
    <w:rsid w:val="00F278B6"/>
    <w:rsid w:val="00FC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99CD9C"/>
  <w15:chartTrackingRefBased/>
  <w15:docId w15:val="{C5376F8C-B9DC-1C47-A650-508617B40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331C4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31C4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1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331C4E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331C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enhypertexte">
    <w:name w:val="Hyperlink"/>
    <w:basedOn w:val="Policepardfaut"/>
    <w:uiPriority w:val="99"/>
    <w:semiHidden/>
    <w:unhideWhenUsed/>
    <w:rsid w:val="002C1F1C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A7AA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1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46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2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3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11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8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ffi Bertin VIANOU</dc:creator>
  <cp:keywords/>
  <dc:description/>
  <cp:lastModifiedBy>Agnès Aubouy</cp:lastModifiedBy>
  <cp:revision>3</cp:revision>
  <dcterms:created xsi:type="dcterms:W3CDTF">2023-12-19T14:57:00Z</dcterms:created>
  <dcterms:modified xsi:type="dcterms:W3CDTF">2023-12-19T14:58:00Z</dcterms:modified>
</cp:coreProperties>
</file>